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55"/>
        <w:gridCol w:w="1562"/>
        <w:gridCol w:w="916"/>
        <w:gridCol w:w="1732"/>
        <w:gridCol w:w="1479"/>
        <w:gridCol w:w="1476"/>
      </w:tblGrid>
      <w:tr w:rsidR="006F1E9C" w:rsidRPr="00EB6439" w14:paraId="460E29A0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D43B0E" w14:textId="77777777" w:rsidR="006F1E9C" w:rsidRPr="00EB6439" w:rsidRDefault="006F1E9C" w:rsidP="000073FE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EA6286" w14:textId="77777777" w:rsidR="006F1E9C" w:rsidRPr="00EB6439" w:rsidRDefault="006F1E9C" w:rsidP="000073FE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D291BC" w14:textId="77777777" w:rsidR="006F1E9C" w:rsidRPr="00EB6439" w:rsidRDefault="006F1E9C" w:rsidP="000073FE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me (d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2DB816" w14:textId="77777777" w:rsidR="006F1E9C" w:rsidRPr="00EB6439" w:rsidRDefault="006F1E9C" w:rsidP="000073FE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chaea (mL</w:t>
            </w: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FBCEDB" w14:textId="77777777" w:rsidR="006F1E9C" w:rsidRPr="00EB6439" w:rsidRDefault="006F1E9C" w:rsidP="000073FE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cteria (mL</w:t>
            </w: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  <w:p w14:paraId="553B5723" w14:textId="77777777" w:rsidR="006F1E9C" w:rsidRPr="00EB6439" w:rsidRDefault="006F1E9C" w:rsidP="000073FE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608AC0AA" w14:textId="77777777" w:rsidR="006F1E9C" w:rsidRPr="00EB6439" w:rsidRDefault="006F1E9C" w:rsidP="000073FE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cteria (%)</w:t>
            </w:r>
          </w:p>
        </w:tc>
      </w:tr>
      <w:tr w:rsidR="006F1E9C" w:rsidRPr="00EB6439" w14:paraId="793D37C0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C03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80D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413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343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10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0BE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C36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F1E9C" w:rsidRPr="00EB6439" w14:paraId="0EA8D93B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C6F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180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279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1A7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.39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9FB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66A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055B54AD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67B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31D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49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77F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.76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D1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AA7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6C59EE2D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223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D97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C41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038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.43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D8A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74A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37775EFC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77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CD8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85B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96D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.80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B73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6AE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307F1B6F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CA6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27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EE5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79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.79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BC3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1CD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3D6F68B2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404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8EA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98B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160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4.35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957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7D9B" w14:textId="77777777" w:rsidR="006F1E9C" w:rsidRPr="00EB6439" w:rsidRDefault="006F1E9C" w:rsidP="000073FE">
            <w:pPr>
              <w:spacing w:line="16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5A211CAD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B4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2DB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C42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650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10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AAF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C09D" w14:textId="77777777" w:rsidR="006F1E9C" w:rsidRPr="00EB6439" w:rsidRDefault="006F1E9C" w:rsidP="000073FE">
            <w:pPr>
              <w:spacing w:line="16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5C5F2C16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0A4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2D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49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28E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07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19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357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0427CC7F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2C9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76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E5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6A0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35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A59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BF9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3350497F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CB5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08E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A1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86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11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9F5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792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59AC7E89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6AC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EFE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119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8D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46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E9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36A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1846CA51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38F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F5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C8F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90B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67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6A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D2B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55BCE4C5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476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6E8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040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77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14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E9D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57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FAB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F1E9C" w:rsidRPr="00EB6439" w14:paraId="4DD3BF09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2C7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A7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9B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59C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8.20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E14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4.51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9DF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</w:tr>
      <w:tr w:rsidR="006F1E9C" w:rsidRPr="00EB6439" w14:paraId="1396EC6F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AB1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5DA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E63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C30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28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EC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8.73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149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</w:p>
        </w:tc>
      </w:tr>
      <w:tr w:rsidR="006F1E9C" w:rsidRPr="00EB6439" w14:paraId="45A6F4D9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B8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65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A59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76F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38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B00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4.54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F5A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</w:tr>
      <w:tr w:rsidR="006F1E9C" w:rsidRPr="00EB6439" w14:paraId="56F02986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F26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8E3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FA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ACF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84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220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.17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078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6F1E9C" w:rsidRPr="00EB6439" w14:paraId="306AE4B0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E53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C87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6F7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350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29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0C5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.03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210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6F1E9C" w:rsidRPr="00EB6439" w14:paraId="4310AC62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C2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DB5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14D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58D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49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EB7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.23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6F3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</w:tr>
      <w:tr w:rsidR="006F1E9C" w:rsidRPr="00EB6439" w14:paraId="04D3CA5A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FAC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641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832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20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00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C08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50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DDE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F1E9C" w:rsidRPr="00EB6439" w14:paraId="00E7BB5F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939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113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A95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6A5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19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54B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26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6ED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6F1E9C" w:rsidRPr="00EB6439" w14:paraId="0B136234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E4D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977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B97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7A9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67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0E4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57E+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831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</w:tr>
      <w:tr w:rsidR="006F1E9C" w:rsidRPr="00EB6439" w14:paraId="22E75D7E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0BA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F5C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34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F9F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03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790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61E+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1A5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.3</w:t>
            </w:r>
          </w:p>
        </w:tc>
      </w:tr>
      <w:tr w:rsidR="006F1E9C" w:rsidRPr="00EB6439" w14:paraId="09FBC2DA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805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741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016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F1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47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C9D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74E+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20A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F1E9C" w:rsidRPr="00EB6439" w14:paraId="6D90C142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EE08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adriaticus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E29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167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BC3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35E+07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8BCD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41E+06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24D6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</w:tr>
      <w:tr w:rsidR="006F1E9C" w:rsidRPr="00EB6439" w14:paraId="53682E63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F47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697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E7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58E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05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2B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3DD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698A546B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636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65A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51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222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4.38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621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1FB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166002FF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7BC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17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CB2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561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4.34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13B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DE4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5B1A1C4C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AE0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D2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6A5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32B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67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5C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99A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6AAC4E0D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6E1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A6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E46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8F6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48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D37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3CA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55E69FA6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321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53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9F6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224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05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058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1E2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4A0229BA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893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914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B85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05F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17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F5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103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7E5E4DB7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9D0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362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004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B80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94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BCC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03E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5CEA2420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6A6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44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52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979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16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D48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08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BE4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F1E9C" w:rsidRPr="00EB6439" w14:paraId="58DFD8FB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DA8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82D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701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FC5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8.22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9B9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8.14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4DE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</w:tr>
      <w:tr w:rsidR="006F1E9C" w:rsidRPr="00EB6439" w14:paraId="653CE35B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004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AD1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97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55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04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B7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85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C20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</w:tr>
      <w:tr w:rsidR="006F1E9C" w:rsidRPr="00EB6439" w14:paraId="3A4BE866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F3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9CB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500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D9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24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6A1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78E+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700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</w:tr>
      <w:tr w:rsidR="006F1E9C" w:rsidRPr="00EB6439" w14:paraId="41B8B3E4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6B9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3B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44B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0BE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20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90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10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510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F1E9C" w:rsidRPr="00EB6439" w14:paraId="164FC1A7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01C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01D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5B9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B34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18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58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96E+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206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5.1</w:t>
            </w:r>
          </w:p>
        </w:tc>
      </w:tr>
      <w:tr w:rsidR="006F1E9C" w:rsidRPr="00EB6439" w14:paraId="7281E1A1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E52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piranensi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FFE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237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ED3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94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28F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73E+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0DA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</w:tr>
      <w:tr w:rsidR="006F1E9C" w:rsidRPr="00EB6439" w14:paraId="1D631925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DF4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E4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F9A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4C3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84E+06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97D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9FB1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5F730F4D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6E4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028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890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7E4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05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43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D90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5DC16B52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DF6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4C5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579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F4F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04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1DF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A1D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25B19C9E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22E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946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C12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182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19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D32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44BB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76EDBBFA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155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906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66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E30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08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C20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BC9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316712E9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ED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25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3FF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02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8.56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06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90E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286DF032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4D6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7E8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DC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412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84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EC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051D" w14:textId="77777777" w:rsidR="006F1E9C" w:rsidRPr="00EB6439" w:rsidRDefault="006F1E9C" w:rsidP="000073FE">
            <w:pPr>
              <w:spacing w:line="16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1E5427F8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CA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2F3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892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519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94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ACD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351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6D04ED98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78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0D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BA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F1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4.82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2D9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CB5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F1E9C" w:rsidRPr="00EB6439" w14:paraId="100DCB38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DF8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E28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66E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850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99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9C8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.97E+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0DA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F1E9C" w:rsidRPr="00EB6439" w14:paraId="71CCB0B3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23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FD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068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413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81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468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.07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6C53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6F1E9C" w:rsidRPr="00EB6439" w14:paraId="4CB9005D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A94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CEE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26E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277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53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A97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7.84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503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</w:tr>
      <w:tr w:rsidR="006F1E9C" w:rsidRPr="00EB6439" w14:paraId="69EC3AC5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BF3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2C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7CC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7F6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00E+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C3EC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00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1A56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F1E9C" w:rsidRPr="00EB6439" w14:paraId="11E4E523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7621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8C4F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6EA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6F69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52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CDA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9.16E+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C965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6F1E9C" w:rsidRPr="00EB6439" w14:paraId="6C4993FB" w14:textId="77777777" w:rsidTr="000073FE">
        <w:trPr>
          <w:trHeight w:val="238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211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. maritimu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6417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co-culture + C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C668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6DF4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5.31E+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123D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1.70E+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9DE0" w14:textId="77777777" w:rsidR="006F1E9C" w:rsidRPr="00EB6439" w:rsidRDefault="006F1E9C" w:rsidP="000073FE">
            <w:pPr>
              <w:spacing w:line="160" w:lineRule="exact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6439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</w:tr>
    </w:tbl>
    <w:p w14:paraId="77E86A02" w14:textId="77777777" w:rsidR="00375AD0" w:rsidRDefault="006F1E9C">
      <w:bookmarkStart w:id="0" w:name="_GoBack"/>
      <w:bookmarkEnd w:id="0"/>
    </w:p>
    <w:sectPr w:rsidR="00375AD0" w:rsidSect="00E240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E9C"/>
    <w:rsid w:val="0023429A"/>
    <w:rsid w:val="00502889"/>
    <w:rsid w:val="006F1E9C"/>
    <w:rsid w:val="00CE515C"/>
    <w:rsid w:val="00E2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48D3A"/>
  <w14:defaultImageDpi w14:val="32767"/>
  <w15:chartTrackingRefBased/>
  <w15:docId w15:val="{11FC94E6-BC1D-FA46-9585-F0A8A4B3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1E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13T16:53:00Z</dcterms:created>
  <dcterms:modified xsi:type="dcterms:W3CDTF">2019-06-13T16:54:00Z</dcterms:modified>
</cp:coreProperties>
</file>